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04334C" w:rsidRDefault="00654E8F" w:rsidP="0001436A">
      <w:pPr>
        <w:pStyle w:val="SupplementaryMaterial"/>
        <w:rPr>
          <w:b w:val="0"/>
        </w:rPr>
      </w:pPr>
      <w:r w:rsidRPr="0004334C">
        <w:t>Supplementary Material</w:t>
      </w:r>
    </w:p>
    <w:p w14:paraId="4CA30A66" w14:textId="593777CF" w:rsidR="00817DD6" w:rsidRPr="0004334C" w:rsidRDefault="003C7200" w:rsidP="0001436A">
      <w:pPr>
        <w:pStyle w:val="aff6"/>
      </w:pPr>
      <w:r w:rsidRPr="0004334C">
        <w:t>Perceptions of the health risk from hot days and the cooling effect of urban green spaces: a case study in Xi’an, China</w:t>
      </w:r>
    </w:p>
    <w:p w14:paraId="25D2C293" w14:textId="32FB0537" w:rsidR="002868E2" w:rsidRPr="0004334C" w:rsidRDefault="00FE303A" w:rsidP="00FE303A">
      <w:pPr>
        <w:pStyle w:val="AuthorList"/>
        <w:jc w:val="both"/>
      </w:pPr>
      <w:r w:rsidRPr="0004334C">
        <w:t>Tian Zhang</w:t>
      </w:r>
      <w:r w:rsidRPr="0004334C">
        <w:rPr>
          <w:vertAlign w:val="superscript"/>
        </w:rPr>
        <w:t>1*</w:t>
      </w:r>
      <w:r w:rsidRPr="0004334C">
        <w:t>, Rong Huang</w:t>
      </w:r>
      <w:r w:rsidRPr="0004334C">
        <w:rPr>
          <w:vertAlign w:val="superscript"/>
        </w:rPr>
        <w:t>2</w:t>
      </w:r>
      <w:r w:rsidRPr="0004334C">
        <w:t>, Mei Yang</w:t>
      </w:r>
      <w:r w:rsidRPr="0004334C">
        <w:rPr>
          <w:vertAlign w:val="superscript"/>
        </w:rPr>
        <w:t>2</w:t>
      </w:r>
      <w:r w:rsidRPr="0004334C">
        <w:t xml:space="preserve">, </w:t>
      </w:r>
      <w:proofErr w:type="spellStart"/>
      <w:r w:rsidRPr="0004334C">
        <w:t>Guohua</w:t>
      </w:r>
      <w:proofErr w:type="spellEnd"/>
      <w:r w:rsidRPr="0004334C">
        <w:t xml:space="preserve"> Lin</w:t>
      </w:r>
      <w:r w:rsidRPr="0004334C">
        <w:rPr>
          <w:vertAlign w:val="superscript"/>
        </w:rPr>
        <w:t>2</w:t>
      </w:r>
      <w:r w:rsidRPr="0004334C">
        <w:t xml:space="preserve">, </w:t>
      </w:r>
      <w:proofErr w:type="spellStart"/>
      <w:r w:rsidRPr="0004334C">
        <w:t>Xiaoyan</w:t>
      </w:r>
      <w:proofErr w:type="spellEnd"/>
      <w:r w:rsidRPr="0004334C">
        <w:t xml:space="preserve"> Ma</w:t>
      </w:r>
      <w:r w:rsidRPr="0004334C">
        <w:rPr>
          <w:vertAlign w:val="superscript"/>
        </w:rPr>
        <w:t>2</w:t>
      </w:r>
      <w:r w:rsidRPr="0004334C">
        <w:t>, Xuan Wang</w:t>
      </w:r>
      <w:r w:rsidRPr="0004334C">
        <w:rPr>
          <w:vertAlign w:val="superscript"/>
        </w:rPr>
        <w:t>2</w:t>
      </w:r>
      <w:r w:rsidRPr="0004334C">
        <w:t>, Qian Huang</w:t>
      </w:r>
      <w:r w:rsidRPr="0004334C">
        <w:rPr>
          <w:vertAlign w:val="superscript"/>
        </w:rPr>
        <w:t>2</w:t>
      </w:r>
    </w:p>
    <w:p w14:paraId="217F3AE0" w14:textId="70263A00" w:rsidR="002868E2" w:rsidRPr="0004334C" w:rsidRDefault="002868E2" w:rsidP="00994A3D">
      <w:pPr>
        <w:spacing w:before="240" w:after="0"/>
        <w:rPr>
          <w:rFonts w:cs="Times New Roman"/>
        </w:rPr>
      </w:pPr>
      <w:r w:rsidRPr="0004334C">
        <w:rPr>
          <w:rFonts w:cs="Times New Roman"/>
          <w:b/>
        </w:rPr>
        <w:t xml:space="preserve">* Correspondence: </w:t>
      </w:r>
      <w:r w:rsidR="002B1E55" w:rsidRPr="0004334C">
        <w:rPr>
          <w:rFonts w:cs="Times New Roman"/>
        </w:rPr>
        <w:t>T</w:t>
      </w:r>
      <w:r w:rsidR="002B1E55" w:rsidRPr="0004334C">
        <w:rPr>
          <w:rFonts w:cs="Times New Roman" w:hint="eastAsia"/>
          <w:lang w:eastAsia="zh-CN"/>
        </w:rPr>
        <w:t>ia</w:t>
      </w:r>
      <w:r w:rsidR="002B1E55" w:rsidRPr="0004334C">
        <w:rPr>
          <w:rFonts w:cs="Times New Roman"/>
        </w:rPr>
        <w:t>n Zhang</w:t>
      </w:r>
      <w:r w:rsidR="00994A3D" w:rsidRPr="0004334C">
        <w:rPr>
          <w:rFonts w:cs="Times New Roman"/>
        </w:rPr>
        <w:t xml:space="preserve">: </w:t>
      </w:r>
      <w:r w:rsidR="002A3F51" w:rsidRPr="0004334C">
        <w:rPr>
          <w:rFonts w:cs="Times New Roman"/>
        </w:rPr>
        <w:t>2019147</w:t>
      </w:r>
      <w:r w:rsidR="002C432D" w:rsidRPr="0004334C">
        <w:rPr>
          <w:rFonts w:cs="Times New Roman"/>
        </w:rPr>
        <w:t>@snnu.edu.cn</w:t>
      </w:r>
    </w:p>
    <w:p w14:paraId="73ED54F1" w14:textId="6795B821" w:rsidR="00FD6756" w:rsidRPr="0004334C" w:rsidRDefault="00FD6756" w:rsidP="007409C1">
      <w:pPr>
        <w:pStyle w:val="1"/>
        <w:numPr>
          <w:ilvl w:val="0"/>
          <w:numId w:val="0"/>
        </w:numPr>
        <w:jc w:val="center"/>
        <w:rPr>
          <w:sz w:val="28"/>
          <w:szCs w:val="28"/>
        </w:rPr>
      </w:pPr>
      <w:r w:rsidRPr="0004334C">
        <w:rPr>
          <w:sz w:val="28"/>
          <w:szCs w:val="28"/>
        </w:rPr>
        <w:t>Questionnaire of urban residents’</w:t>
      </w:r>
      <w:r w:rsidR="00D5304F" w:rsidRPr="0004334C">
        <w:t xml:space="preserve"> </w:t>
      </w:r>
      <w:r w:rsidR="00D5304F" w:rsidRPr="0004334C">
        <w:rPr>
          <w:sz w:val="28"/>
          <w:szCs w:val="28"/>
        </w:rPr>
        <w:t>health risk</w:t>
      </w:r>
      <w:r w:rsidRPr="0004334C">
        <w:rPr>
          <w:sz w:val="28"/>
          <w:szCs w:val="28"/>
        </w:rPr>
        <w:t xml:space="preserve"> perceptions of </w:t>
      </w:r>
      <w:r w:rsidR="00835B24" w:rsidRPr="0004334C">
        <w:rPr>
          <w:sz w:val="28"/>
          <w:szCs w:val="28"/>
        </w:rPr>
        <w:t>hot days</w:t>
      </w:r>
      <w:r w:rsidRPr="0004334C">
        <w:rPr>
          <w:sz w:val="28"/>
          <w:szCs w:val="28"/>
        </w:rPr>
        <w:t xml:space="preserve"> and the cooling effect of </w:t>
      </w:r>
      <w:r w:rsidR="00581A27" w:rsidRPr="0004334C">
        <w:rPr>
          <w:sz w:val="28"/>
          <w:szCs w:val="28"/>
        </w:rPr>
        <w:t xml:space="preserve">urban </w:t>
      </w:r>
      <w:r w:rsidRPr="0004334C">
        <w:rPr>
          <w:sz w:val="28"/>
          <w:szCs w:val="28"/>
        </w:rPr>
        <w:t>green space</w:t>
      </w:r>
      <w:r w:rsidR="00581A27" w:rsidRPr="0004334C">
        <w:rPr>
          <w:sz w:val="28"/>
          <w:szCs w:val="28"/>
        </w:rPr>
        <w:t>s</w:t>
      </w:r>
      <w:r w:rsidRPr="0004334C">
        <w:rPr>
          <w:sz w:val="28"/>
          <w:szCs w:val="28"/>
        </w:rPr>
        <w:t xml:space="preserve"> and water landscape</w:t>
      </w:r>
    </w:p>
    <w:p w14:paraId="72E0843B" w14:textId="4531A395" w:rsidR="00FD6756" w:rsidRPr="0004334C" w:rsidRDefault="00FD6756" w:rsidP="006F20EF">
      <w:pPr>
        <w:spacing w:before="0" w:after="0"/>
        <w:jc w:val="both"/>
        <w:rPr>
          <w:rFonts w:cs="Times New Roman"/>
          <w:szCs w:val="24"/>
        </w:rPr>
      </w:pPr>
      <w:r w:rsidRPr="0004334C">
        <w:rPr>
          <w:rFonts w:cs="Times New Roman"/>
          <w:szCs w:val="24"/>
        </w:rPr>
        <w:t xml:space="preserve">Dear </w:t>
      </w:r>
      <w:r w:rsidR="002D62DF" w:rsidRPr="0004334C">
        <w:rPr>
          <w:rFonts w:cs="Times New Roman"/>
          <w:szCs w:val="24"/>
        </w:rPr>
        <w:t>r</w:t>
      </w:r>
      <w:r w:rsidRPr="0004334C">
        <w:rPr>
          <w:rFonts w:cs="Times New Roman"/>
          <w:szCs w:val="24"/>
        </w:rPr>
        <w:t>esidents:</w:t>
      </w:r>
    </w:p>
    <w:p w14:paraId="2A3DADD1" w14:textId="52E236FF" w:rsidR="00FD6756" w:rsidRPr="0004334C" w:rsidRDefault="00FD6756" w:rsidP="006F20EF">
      <w:pPr>
        <w:spacing w:before="0" w:after="0"/>
        <w:ind w:firstLineChars="200" w:firstLine="480"/>
        <w:jc w:val="both"/>
        <w:rPr>
          <w:rFonts w:cs="Times New Roman"/>
          <w:szCs w:val="24"/>
        </w:rPr>
      </w:pPr>
      <w:r w:rsidRPr="0004334C">
        <w:rPr>
          <w:rFonts w:cs="Times New Roman"/>
          <w:szCs w:val="24"/>
        </w:rPr>
        <w:t xml:space="preserve">Hello! We are students from Shaanxi Normal University, we are studying on the cooling effect of the ecological landscape on </w:t>
      </w:r>
      <w:r w:rsidR="00326EA0" w:rsidRPr="0004334C">
        <w:rPr>
          <w:rFonts w:cs="Times New Roman"/>
          <w:szCs w:val="24"/>
        </w:rPr>
        <w:t>hot days</w:t>
      </w:r>
      <w:r w:rsidRPr="0004334C">
        <w:rPr>
          <w:rFonts w:cs="Times New Roman"/>
          <w:szCs w:val="24"/>
        </w:rPr>
        <w:t xml:space="preserve"> in the central area of Xi’an City, we look forward to provide suggestions for the prevention of thermal environmental risks in Xi’an City through our study. Your answer will provide a valuable data basis for our study. Sincerely thanks for your cooperation and support</w:t>
      </w:r>
      <w:r w:rsidRPr="0004334C">
        <w:rPr>
          <w:rFonts w:cs="Times New Roman" w:hint="eastAsia"/>
          <w:szCs w:val="24"/>
        </w:rPr>
        <w:t>.</w:t>
      </w:r>
    </w:p>
    <w:p w14:paraId="1B41F170" w14:textId="77777777" w:rsidR="00FD6756" w:rsidRPr="0004334C" w:rsidRDefault="00FD6756" w:rsidP="001E489A">
      <w:pPr>
        <w:spacing w:before="0" w:after="0"/>
        <w:ind w:firstLineChars="200" w:firstLine="480"/>
        <w:jc w:val="both"/>
        <w:rPr>
          <w:rFonts w:cs="Times New Roman"/>
          <w:szCs w:val="24"/>
        </w:rPr>
      </w:pPr>
      <w:r w:rsidRPr="0004334C">
        <w:rPr>
          <w:rFonts w:cs="Times New Roman"/>
          <w:szCs w:val="24"/>
        </w:rPr>
        <w:t>Instructions:</w:t>
      </w:r>
    </w:p>
    <w:p w14:paraId="4BD8063E" w14:textId="77777777" w:rsidR="00FD6756" w:rsidRPr="0004334C" w:rsidRDefault="00FD6756" w:rsidP="001E489A">
      <w:pPr>
        <w:spacing w:before="0" w:after="0"/>
        <w:ind w:firstLineChars="200" w:firstLine="480"/>
        <w:jc w:val="both"/>
        <w:rPr>
          <w:rFonts w:cs="Times New Roman"/>
          <w:szCs w:val="24"/>
        </w:rPr>
      </w:pPr>
      <w:r w:rsidRPr="0004334C">
        <w:rPr>
          <w:rFonts w:cs="Times New Roman"/>
          <w:szCs w:val="24"/>
        </w:rPr>
        <w:t>1. The survey is anonymous, and all the data would be strictly confidential and only used for research, which would not cause any inconvenience to you;</w:t>
      </w:r>
    </w:p>
    <w:p w14:paraId="397446F9" w14:textId="77777777" w:rsidR="00FD6756" w:rsidRPr="0004334C" w:rsidRDefault="00FD6756" w:rsidP="001E489A">
      <w:pPr>
        <w:spacing w:before="0" w:after="0"/>
        <w:ind w:firstLineChars="200" w:firstLine="480"/>
        <w:jc w:val="both"/>
        <w:rPr>
          <w:rFonts w:cs="Times New Roman"/>
          <w:szCs w:val="24"/>
        </w:rPr>
      </w:pPr>
      <w:r w:rsidRPr="0004334C">
        <w:rPr>
          <w:rFonts w:cs="Times New Roman"/>
          <w:szCs w:val="24"/>
        </w:rPr>
        <w:t>2. Please read the questions and options carefully, choose the answer that best matches your actual situation, please check the options or fill in directly;</w:t>
      </w:r>
    </w:p>
    <w:p w14:paraId="3CD39F1D" w14:textId="77777777" w:rsidR="00FD6756" w:rsidRPr="0004334C" w:rsidRDefault="00FD6756" w:rsidP="001E489A">
      <w:pPr>
        <w:spacing w:before="0" w:after="0"/>
        <w:ind w:firstLineChars="200" w:firstLine="480"/>
        <w:jc w:val="both"/>
        <w:rPr>
          <w:rFonts w:cs="Times New Roman"/>
          <w:szCs w:val="24"/>
        </w:rPr>
      </w:pPr>
      <w:r w:rsidRPr="0004334C">
        <w:rPr>
          <w:rFonts w:cs="Times New Roman"/>
          <w:szCs w:val="24"/>
        </w:rPr>
        <w:t>3. Only one answer should be selected for all the questions in the questionnaire, except for the questions marked with “multiple choice”.</w:t>
      </w:r>
    </w:p>
    <w:p w14:paraId="1D8C0184" w14:textId="77777777" w:rsidR="00FD6756" w:rsidRPr="0004334C" w:rsidRDefault="00FD6756" w:rsidP="00FD6756">
      <w:pPr>
        <w:widowControl w:val="0"/>
        <w:spacing w:before="0" w:after="0"/>
        <w:ind w:firstLineChars="200" w:firstLine="440"/>
        <w:jc w:val="both"/>
        <w:rPr>
          <w:rFonts w:eastAsia="等线" w:cs="Times New Roman"/>
          <w:kern w:val="2"/>
          <w:sz w:val="22"/>
          <w:lang w:eastAsia="zh-CN"/>
        </w:rPr>
      </w:pPr>
    </w:p>
    <w:p w14:paraId="1F22E099" w14:textId="77777777" w:rsidR="00FD6756" w:rsidRPr="0004334C" w:rsidRDefault="00FD6756" w:rsidP="00201C82">
      <w:pPr>
        <w:spacing w:before="0" w:after="0"/>
        <w:rPr>
          <w:rFonts w:cs="Times New Roman"/>
          <w:szCs w:val="24"/>
        </w:rPr>
      </w:pPr>
      <w:r w:rsidRPr="0004334C">
        <w:rPr>
          <w:rFonts w:cs="Times New Roman"/>
          <w:szCs w:val="24"/>
        </w:rPr>
        <w:t>Date: ______Year ______Month ______Day           Name of investigator: ____________</w:t>
      </w:r>
    </w:p>
    <w:p w14:paraId="180F178A" w14:textId="77777777" w:rsidR="00FD6756" w:rsidRPr="0004334C" w:rsidRDefault="00FD6756" w:rsidP="00201C82">
      <w:pPr>
        <w:spacing w:before="0" w:after="0"/>
        <w:rPr>
          <w:rFonts w:cs="Times New Roman"/>
          <w:szCs w:val="24"/>
        </w:rPr>
      </w:pPr>
      <w:r w:rsidRPr="0004334C">
        <w:rPr>
          <w:rFonts w:cs="Times New Roman"/>
          <w:szCs w:val="24"/>
        </w:rPr>
        <w:t>Investigation site: _______District _______Street (town) _____ Community (village)______</w:t>
      </w:r>
    </w:p>
    <w:p w14:paraId="1606C754" w14:textId="77777777" w:rsidR="00FD6756" w:rsidRPr="0004334C" w:rsidRDefault="00FD6756" w:rsidP="00FD6756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1D198BDA" w14:textId="77777777" w:rsidR="00FD6756" w:rsidRPr="0004334C" w:rsidRDefault="00FD6756" w:rsidP="007E11B8">
      <w:pPr>
        <w:pStyle w:val="1"/>
        <w:numPr>
          <w:ilvl w:val="0"/>
          <w:numId w:val="0"/>
        </w:numPr>
        <w:spacing w:before="120" w:after="120"/>
      </w:pPr>
      <w:r w:rsidRPr="0004334C">
        <w:t>Part 1: Basic Information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3114"/>
        <w:gridCol w:w="6653"/>
      </w:tblGrid>
      <w:tr w:rsidR="0004334C" w:rsidRPr="0004334C" w14:paraId="070F5BE7" w14:textId="77777777" w:rsidTr="00792B4A">
        <w:trPr>
          <w:trHeight w:val="374"/>
        </w:trPr>
        <w:tc>
          <w:tcPr>
            <w:tcW w:w="1594" w:type="pct"/>
            <w:vAlign w:val="center"/>
          </w:tcPr>
          <w:p w14:paraId="7816F5B8" w14:textId="77777777" w:rsidR="00FD6756" w:rsidRPr="0004334C" w:rsidRDefault="00FD6756" w:rsidP="00FD6756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napToGrid w:val="0"/>
                <w:szCs w:val="24"/>
                <w:lang w:eastAsia="de-DE" w:bidi="en-US"/>
              </w:rPr>
            </w:pPr>
            <w:r w:rsidRPr="0004334C">
              <w:rPr>
                <w:rFonts w:eastAsia="Times New Roman" w:cs="Times New Roman"/>
                <w:b/>
                <w:bCs/>
                <w:snapToGrid w:val="0"/>
                <w:szCs w:val="24"/>
                <w:lang w:eastAsia="de-DE" w:bidi="en-US"/>
              </w:rPr>
              <w:t>A1. Gender</w:t>
            </w:r>
          </w:p>
        </w:tc>
        <w:tc>
          <w:tcPr>
            <w:tcW w:w="3406" w:type="pct"/>
            <w:vAlign w:val="center"/>
          </w:tcPr>
          <w:p w14:paraId="23DD97A5" w14:textId="77777777" w:rsidR="00FD6756" w:rsidRPr="0004334C" w:rsidRDefault="00FD6756" w:rsidP="00FD6756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1. Male       2. Female</w:t>
            </w:r>
          </w:p>
        </w:tc>
      </w:tr>
      <w:tr w:rsidR="0004334C" w:rsidRPr="0004334C" w14:paraId="77BFB27B" w14:textId="77777777" w:rsidTr="00792B4A">
        <w:trPr>
          <w:trHeight w:val="409"/>
        </w:trPr>
        <w:tc>
          <w:tcPr>
            <w:tcW w:w="1594" w:type="pct"/>
            <w:vAlign w:val="center"/>
          </w:tcPr>
          <w:p w14:paraId="734560EA" w14:textId="77777777" w:rsidR="00FD6756" w:rsidRPr="0004334C" w:rsidRDefault="00FD6756" w:rsidP="00FD6756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napToGrid w:val="0"/>
                <w:szCs w:val="24"/>
                <w:lang w:eastAsia="de-DE" w:bidi="en-US"/>
              </w:rPr>
            </w:pPr>
            <w:r w:rsidRPr="0004334C">
              <w:rPr>
                <w:rFonts w:eastAsia="Times New Roman" w:cs="Times New Roman"/>
                <w:b/>
                <w:bCs/>
                <w:snapToGrid w:val="0"/>
                <w:szCs w:val="24"/>
                <w:lang w:eastAsia="de-DE" w:bidi="en-US"/>
              </w:rPr>
              <w:t>A2. Age</w:t>
            </w:r>
          </w:p>
        </w:tc>
        <w:tc>
          <w:tcPr>
            <w:tcW w:w="3406" w:type="pct"/>
            <w:vAlign w:val="center"/>
          </w:tcPr>
          <w:p w14:paraId="47A3F375" w14:textId="77777777" w:rsidR="00FD6756" w:rsidRPr="0004334C" w:rsidRDefault="00FD6756" w:rsidP="00FD6756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</w:p>
        </w:tc>
      </w:tr>
      <w:tr w:rsidR="0004334C" w:rsidRPr="0004334C" w14:paraId="2F1E830F" w14:textId="77777777" w:rsidTr="00792B4A">
        <w:trPr>
          <w:trHeight w:val="457"/>
        </w:trPr>
        <w:tc>
          <w:tcPr>
            <w:tcW w:w="1594" w:type="pct"/>
            <w:vAlign w:val="center"/>
          </w:tcPr>
          <w:p w14:paraId="102F16DE" w14:textId="77777777" w:rsidR="00FD6756" w:rsidRPr="0004334C" w:rsidRDefault="00FD6756" w:rsidP="00FD6756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napToGrid w:val="0"/>
                <w:szCs w:val="24"/>
                <w:lang w:eastAsia="de-DE" w:bidi="en-US"/>
              </w:rPr>
            </w:pPr>
            <w:r w:rsidRPr="0004334C">
              <w:rPr>
                <w:rFonts w:eastAsia="Times New Roman" w:cs="Times New Roman"/>
                <w:b/>
                <w:bCs/>
                <w:snapToGrid w:val="0"/>
                <w:szCs w:val="24"/>
                <w:lang w:eastAsia="de-DE" w:bidi="en-US"/>
              </w:rPr>
              <w:t>A3. Physical condition</w:t>
            </w:r>
          </w:p>
        </w:tc>
        <w:tc>
          <w:tcPr>
            <w:tcW w:w="3406" w:type="pct"/>
            <w:vAlign w:val="center"/>
          </w:tcPr>
          <w:p w14:paraId="798CF1A0" w14:textId="77777777" w:rsidR="00FD6756" w:rsidRPr="0004334C" w:rsidRDefault="00FD6756" w:rsidP="00FD6756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1.</w:t>
            </w:r>
            <w:proofErr w:type="gramStart"/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Healthy  2</w:t>
            </w:r>
            <w:proofErr w:type="gramEnd"/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. </w:t>
            </w:r>
            <w:proofErr w:type="gramStart"/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Well  3</w:t>
            </w:r>
            <w:proofErr w:type="gramEnd"/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. </w:t>
            </w:r>
            <w:proofErr w:type="gramStart"/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General  4</w:t>
            </w:r>
            <w:proofErr w:type="gramEnd"/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. Have disease: ________</w:t>
            </w:r>
          </w:p>
        </w:tc>
      </w:tr>
      <w:tr w:rsidR="0004334C" w:rsidRPr="0004334C" w14:paraId="61FC42B9" w14:textId="77777777" w:rsidTr="00792B4A">
        <w:trPr>
          <w:trHeight w:val="493"/>
        </w:trPr>
        <w:tc>
          <w:tcPr>
            <w:tcW w:w="1594" w:type="pct"/>
            <w:vAlign w:val="center"/>
          </w:tcPr>
          <w:p w14:paraId="40969AB6" w14:textId="77777777" w:rsidR="00FD6756" w:rsidRPr="0004334C" w:rsidRDefault="00FD6756" w:rsidP="00FD6756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napToGrid w:val="0"/>
                <w:szCs w:val="24"/>
                <w:lang w:eastAsia="de-DE" w:bidi="en-US"/>
              </w:rPr>
            </w:pPr>
            <w:r w:rsidRPr="0004334C">
              <w:rPr>
                <w:rFonts w:eastAsia="Times New Roman" w:cs="Times New Roman"/>
                <w:b/>
                <w:bCs/>
                <w:snapToGrid w:val="0"/>
                <w:szCs w:val="24"/>
                <w:lang w:eastAsia="de-DE" w:bidi="en-US"/>
              </w:rPr>
              <w:t>A4. Education</w:t>
            </w:r>
          </w:p>
        </w:tc>
        <w:tc>
          <w:tcPr>
            <w:tcW w:w="3406" w:type="pct"/>
            <w:vAlign w:val="center"/>
          </w:tcPr>
          <w:p w14:paraId="6CB9FDCC" w14:textId="77777777" w:rsidR="00FD6756" w:rsidRPr="0004334C" w:rsidRDefault="00FD6756" w:rsidP="00FD6756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1.Junior high school and below    </w:t>
            </w:r>
            <w:proofErr w:type="gramStart"/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2.High</w:t>
            </w:r>
            <w:proofErr w:type="gramEnd"/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 school (secondary specialized school or vocational-technical college)  </w:t>
            </w:r>
          </w:p>
          <w:p w14:paraId="364A7877" w14:textId="77777777" w:rsidR="00FD6756" w:rsidRPr="0004334C" w:rsidRDefault="00FD6756" w:rsidP="00FD6756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3.Junior </w:t>
            </w:r>
            <w:proofErr w:type="gramStart"/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ollege  4</w:t>
            </w:r>
            <w:proofErr w:type="gramEnd"/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.Undergraduate  5.Postgraduate and above</w:t>
            </w:r>
          </w:p>
        </w:tc>
      </w:tr>
      <w:tr w:rsidR="0004334C" w:rsidRPr="0004334C" w14:paraId="3AB1C6FE" w14:textId="77777777" w:rsidTr="00792B4A">
        <w:trPr>
          <w:trHeight w:val="856"/>
        </w:trPr>
        <w:tc>
          <w:tcPr>
            <w:tcW w:w="1594" w:type="pct"/>
            <w:vAlign w:val="center"/>
          </w:tcPr>
          <w:p w14:paraId="259896B7" w14:textId="77777777" w:rsidR="00FD6756" w:rsidRPr="0004334C" w:rsidRDefault="00FD6756" w:rsidP="00FD6756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napToGrid w:val="0"/>
                <w:szCs w:val="24"/>
                <w:lang w:eastAsia="de-DE" w:bidi="en-US"/>
              </w:rPr>
            </w:pPr>
            <w:r w:rsidRPr="0004334C">
              <w:rPr>
                <w:rFonts w:eastAsia="Times New Roman" w:cs="Times New Roman"/>
                <w:b/>
                <w:bCs/>
                <w:snapToGrid w:val="0"/>
                <w:szCs w:val="24"/>
                <w:lang w:eastAsia="de-DE" w:bidi="en-US"/>
              </w:rPr>
              <w:t>A5. Occupation</w:t>
            </w:r>
          </w:p>
        </w:tc>
        <w:tc>
          <w:tcPr>
            <w:tcW w:w="3406" w:type="pct"/>
            <w:vAlign w:val="center"/>
          </w:tcPr>
          <w:p w14:paraId="69DAA659" w14:textId="77777777" w:rsidR="00FD6756" w:rsidRPr="0004334C" w:rsidRDefault="00FD6756" w:rsidP="00FD6756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1.Public institutions    </w:t>
            </w:r>
            <w:proofErr w:type="gramStart"/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2.Company</w:t>
            </w:r>
            <w:proofErr w:type="gramEnd"/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 employee  </w:t>
            </w:r>
          </w:p>
          <w:p w14:paraId="042C8332" w14:textId="77777777" w:rsidR="00FD6756" w:rsidRPr="0004334C" w:rsidRDefault="00FD6756" w:rsidP="00FD6756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3.Service industry   </w:t>
            </w:r>
            <w:proofErr w:type="gramStart"/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4.Student</w:t>
            </w:r>
            <w:proofErr w:type="gramEnd"/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  5.Outdoor worker  6.Retiree  7.Individual business   8.Unemployed   9.Others: ______</w:t>
            </w:r>
          </w:p>
        </w:tc>
      </w:tr>
      <w:tr w:rsidR="0004334C" w:rsidRPr="0004334C" w14:paraId="47E09678" w14:textId="77777777" w:rsidTr="00792B4A">
        <w:trPr>
          <w:trHeight w:val="580"/>
        </w:trPr>
        <w:tc>
          <w:tcPr>
            <w:tcW w:w="1594" w:type="pct"/>
            <w:vAlign w:val="center"/>
          </w:tcPr>
          <w:p w14:paraId="512BD018" w14:textId="77777777" w:rsidR="00FD6756" w:rsidRPr="0004334C" w:rsidRDefault="00FD6756" w:rsidP="00FD6756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napToGrid w:val="0"/>
                <w:szCs w:val="24"/>
                <w:lang w:eastAsia="de-DE" w:bidi="en-US"/>
              </w:rPr>
            </w:pPr>
            <w:r w:rsidRPr="0004334C">
              <w:rPr>
                <w:rFonts w:eastAsia="Times New Roman" w:cs="Times New Roman"/>
                <w:b/>
                <w:bCs/>
                <w:snapToGrid w:val="0"/>
                <w:szCs w:val="24"/>
                <w:lang w:eastAsia="de-DE" w:bidi="en-US"/>
              </w:rPr>
              <w:t>A6. Monthly income</w:t>
            </w:r>
          </w:p>
        </w:tc>
        <w:tc>
          <w:tcPr>
            <w:tcW w:w="3406" w:type="pct"/>
            <w:vAlign w:val="center"/>
          </w:tcPr>
          <w:p w14:paraId="18DB100C" w14:textId="77777777" w:rsidR="00FD6756" w:rsidRPr="0004334C" w:rsidRDefault="00FD6756" w:rsidP="00FD6756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1.Under 2000 CNY  2.2000~4000 CNY  3.4000~6000 CNY</w:t>
            </w:r>
          </w:p>
          <w:p w14:paraId="27036258" w14:textId="77777777" w:rsidR="00FD6756" w:rsidRPr="0004334C" w:rsidRDefault="00FD6756" w:rsidP="00FD6756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4.6000~8000 CNY  </w:t>
            </w:r>
            <w:proofErr w:type="gramStart"/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5.Over</w:t>
            </w:r>
            <w:proofErr w:type="gramEnd"/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 8000 CNY</w:t>
            </w:r>
          </w:p>
        </w:tc>
      </w:tr>
      <w:tr w:rsidR="00FD6756" w:rsidRPr="0004334C" w14:paraId="6F371A4B" w14:textId="77777777" w:rsidTr="00792B4A">
        <w:trPr>
          <w:trHeight w:val="578"/>
        </w:trPr>
        <w:tc>
          <w:tcPr>
            <w:tcW w:w="1594" w:type="pct"/>
            <w:vAlign w:val="center"/>
          </w:tcPr>
          <w:p w14:paraId="0DF964E5" w14:textId="77777777" w:rsidR="00FD6756" w:rsidRPr="0004334C" w:rsidRDefault="00FD6756" w:rsidP="00FD6756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b/>
                <w:bCs/>
                <w:snapToGrid w:val="0"/>
                <w:szCs w:val="24"/>
                <w:lang w:eastAsia="de-DE" w:bidi="en-US"/>
              </w:rPr>
            </w:pPr>
            <w:r w:rsidRPr="0004334C">
              <w:rPr>
                <w:rFonts w:eastAsia="Times New Roman" w:cs="Times New Roman"/>
                <w:b/>
                <w:bCs/>
                <w:snapToGrid w:val="0"/>
                <w:szCs w:val="24"/>
                <w:lang w:eastAsia="de-DE" w:bidi="en-US"/>
              </w:rPr>
              <w:lastRenderedPageBreak/>
              <w:t>A7. Residence time in Xi’an</w:t>
            </w:r>
          </w:p>
        </w:tc>
        <w:tc>
          <w:tcPr>
            <w:tcW w:w="3406" w:type="pct"/>
            <w:vAlign w:val="center"/>
          </w:tcPr>
          <w:p w14:paraId="5E2C9403" w14:textId="767FE826" w:rsidR="00FD6756" w:rsidRPr="0004334C" w:rsidRDefault="00FD6756" w:rsidP="00792B4A">
            <w:pPr>
              <w:adjustRightInd w:val="0"/>
              <w:snapToGrid w:val="0"/>
              <w:spacing w:before="0" w:after="0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1.Local people    2. Within six months  </w:t>
            </w:r>
            <w:r w:rsidR="00792B4A"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 </w:t>
            </w:r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3. Six months to two years     </w:t>
            </w:r>
            <w:proofErr w:type="gramStart"/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4.Three</w:t>
            </w:r>
            <w:proofErr w:type="gramEnd"/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 to five years   5. Five to ten years     </w:t>
            </w:r>
            <w:proofErr w:type="gramStart"/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6.More</w:t>
            </w:r>
            <w:proofErr w:type="gramEnd"/>
            <w:r w:rsidRPr="0004334C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 than ten years</w:t>
            </w:r>
          </w:p>
        </w:tc>
      </w:tr>
    </w:tbl>
    <w:p w14:paraId="2FF89BF8" w14:textId="77777777" w:rsidR="00FD6756" w:rsidRPr="0004334C" w:rsidRDefault="00FD6756" w:rsidP="00FD6756">
      <w:pPr>
        <w:widowControl w:val="0"/>
        <w:spacing w:before="0" w:after="0"/>
        <w:jc w:val="both"/>
        <w:rPr>
          <w:rFonts w:eastAsia="等线" w:cs="Times New Roman"/>
          <w:b/>
          <w:kern w:val="2"/>
          <w:sz w:val="21"/>
          <w:szCs w:val="21"/>
          <w:lang w:eastAsia="zh-CN"/>
        </w:rPr>
      </w:pPr>
    </w:p>
    <w:p w14:paraId="6F844225" w14:textId="77777777" w:rsidR="00FD6756" w:rsidRPr="0004334C" w:rsidRDefault="00FD6756" w:rsidP="007E11B8">
      <w:pPr>
        <w:pStyle w:val="1"/>
        <w:numPr>
          <w:ilvl w:val="0"/>
          <w:numId w:val="0"/>
        </w:numPr>
        <w:spacing w:before="120" w:after="120"/>
      </w:pPr>
      <w:r w:rsidRPr="0004334C">
        <w:t>Part 2: Daily life</w:t>
      </w:r>
    </w:p>
    <w:p w14:paraId="3FEA8977" w14:textId="77777777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B1. What is your housing type?</w:t>
      </w:r>
    </w:p>
    <w:p w14:paraId="23A8762B" w14:textId="531CB4E5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1.Non-top floor of apartment building   </w:t>
      </w:r>
      <w:proofErr w:type="gramStart"/>
      <w:r w:rsidRPr="0004334C">
        <w:rPr>
          <w:rFonts w:eastAsia="Times New Roman" w:cs="Times New Roman"/>
          <w:snapToGrid w:val="0"/>
          <w:szCs w:val="24"/>
          <w:lang w:eastAsia="de-DE" w:bidi="en-US"/>
        </w:rPr>
        <w:t>2.Top</w:t>
      </w:r>
      <w:proofErr w:type="gramEnd"/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floor of apartment building  </w:t>
      </w:r>
      <w:r w:rsidR="00353934"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   </w:t>
      </w: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3.Flat building</w:t>
      </w:r>
    </w:p>
    <w:p w14:paraId="10CA2498" w14:textId="77777777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4.Villa   </w:t>
      </w:r>
      <w:proofErr w:type="gramStart"/>
      <w:r w:rsidRPr="0004334C">
        <w:rPr>
          <w:rFonts w:eastAsia="Times New Roman" w:cs="Times New Roman"/>
          <w:snapToGrid w:val="0"/>
          <w:szCs w:val="24"/>
          <w:lang w:eastAsia="de-DE" w:bidi="en-US"/>
        </w:rPr>
        <w:t>5.Others</w:t>
      </w:r>
      <w:proofErr w:type="gramEnd"/>
      <w:r w:rsidRPr="0004334C">
        <w:rPr>
          <w:rFonts w:eastAsia="Times New Roman" w:cs="Times New Roman"/>
          <w:snapToGrid w:val="0"/>
          <w:szCs w:val="24"/>
          <w:lang w:eastAsia="de-DE" w:bidi="en-US"/>
        </w:rPr>
        <w:t>: _________</w:t>
      </w:r>
    </w:p>
    <w:p w14:paraId="35EA8DF2" w14:textId="77777777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B2. What kind of cooling equipment do you have in your home (multiple choices)?</w:t>
      </w:r>
    </w:p>
    <w:p w14:paraId="025455A2" w14:textId="77777777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1.Fan          2. Air </w:t>
      </w:r>
      <w:bookmarkStart w:id="0" w:name="OLE_LINK1"/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conditioner           </w:t>
      </w:r>
      <w:bookmarkEnd w:id="0"/>
      <w:r w:rsidRPr="0004334C">
        <w:rPr>
          <w:rFonts w:eastAsia="Times New Roman" w:cs="Times New Roman"/>
          <w:snapToGrid w:val="0"/>
          <w:szCs w:val="24"/>
          <w:lang w:eastAsia="de-DE" w:bidi="en-US"/>
        </w:rPr>
        <w:t>3. Refrigerator          4. None</w:t>
      </w:r>
    </w:p>
    <w:p w14:paraId="7865DDB9" w14:textId="77777777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B3. Which of the following environments do you mostly work in?</w:t>
      </w:r>
    </w:p>
    <w:p w14:paraId="76F7F30C" w14:textId="77777777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1. Outside in the sun                2. Outdoor shade  </w:t>
      </w:r>
    </w:p>
    <w:p w14:paraId="21341969" w14:textId="77777777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>3. Indoor without air conditioner      4. Indoor with air conditioner</w:t>
      </w:r>
    </w:p>
    <w:p w14:paraId="66BF82F8" w14:textId="68212408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B4. During </w:t>
      </w:r>
      <w:r w:rsidR="00326EA0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hot days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, what cooling equipment do you use at work (multiple choices)?</w:t>
      </w:r>
    </w:p>
    <w:p w14:paraId="5C105C47" w14:textId="77777777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>1.Fan          2. Air conditioner           3. Refrigerator          4. None</w:t>
      </w:r>
    </w:p>
    <w:p w14:paraId="7AB0F71E" w14:textId="77777777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B5. How long do you normally need to work outside in a day (single choice)?</w:t>
      </w:r>
    </w:p>
    <w:p w14:paraId="4A990B8A" w14:textId="221F908C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>1. Within 1 hour     2. 1~2 hours     3. 2~4 hours     4. 4~6 hours</w:t>
      </w:r>
      <w:r w:rsidR="00353934"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  </w:t>
      </w:r>
      <w:r w:rsidRPr="0004334C">
        <w:rPr>
          <w:rFonts w:eastAsia="Times New Roman" w:cs="Times New Roman"/>
          <w:snapToGrid w:val="0"/>
          <w:szCs w:val="24"/>
          <w:lang w:eastAsia="de-DE" w:bidi="en-US"/>
        </w:rPr>
        <w:t>5. 6~8 hours      6. More than 8 hours</w:t>
      </w:r>
    </w:p>
    <w:p w14:paraId="6C5C8013" w14:textId="77777777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B6. How do you usually go to work or go out during the summer (multiple choice)?</w:t>
      </w:r>
    </w:p>
    <w:p w14:paraId="02D3D5F1" w14:textId="77777777" w:rsidR="00353934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1.Walk     2. Bicycle/Electric bicycle     </w:t>
      </w:r>
      <w:proofErr w:type="gramStart"/>
      <w:r w:rsidRPr="0004334C">
        <w:rPr>
          <w:rFonts w:eastAsia="Times New Roman" w:cs="Times New Roman"/>
          <w:snapToGrid w:val="0"/>
          <w:szCs w:val="24"/>
          <w:lang w:eastAsia="de-DE" w:bidi="en-US"/>
        </w:rPr>
        <w:t>3.Bus</w:t>
      </w:r>
      <w:proofErr w:type="gramEnd"/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    4. Subway   </w:t>
      </w:r>
    </w:p>
    <w:p w14:paraId="29994D97" w14:textId="00F99B9F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5. Private car     </w:t>
      </w:r>
      <w:proofErr w:type="gramStart"/>
      <w:r w:rsidRPr="0004334C">
        <w:rPr>
          <w:rFonts w:eastAsia="Times New Roman" w:cs="Times New Roman"/>
          <w:snapToGrid w:val="0"/>
          <w:szCs w:val="24"/>
          <w:lang w:eastAsia="de-DE" w:bidi="en-US"/>
        </w:rPr>
        <w:t>6.Taxi</w:t>
      </w:r>
      <w:proofErr w:type="gramEnd"/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    7.Others: _______</w:t>
      </w:r>
    </w:p>
    <w:p w14:paraId="7942538C" w14:textId="77777777" w:rsidR="00FD6756" w:rsidRPr="0004334C" w:rsidRDefault="00FD6756" w:rsidP="00FD6756">
      <w:pPr>
        <w:widowControl w:val="0"/>
        <w:spacing w:before="0" w:after="0" w:line="276" w:lineRule="auto"/>
        <w:jc w:val="both"/>
        <w:rPr>
          <w:rFonts w:eastAsia="等线" w:cs="Times New Roman"/>
          <w:b/>
          <w:kern w:val="2"/>
          <w:sz w:val="21"/>
          <w:szCs w:val="21"/>
          <w:lang w:eastAsia="zh-CN"/>
        </w:rPr>
      </w:pPr>
    </w:p>
    <w:p w14:paraId="008C1CD2" w14:textId="4DA3A1D6" w:rsidR="00FD6756" w:rsidRPr="0004334C" w:rsidRDefault="00FD6756" w:rsidP="007E11B8">
      <w:pPr>
        <w:pStyle w:val="1"/>
        <w:numPr>
          <w:ilvl w:val="0"/>
          <w:numId w:val="0"/>
        </w:numPr>
        <w:spacing w:before="120" w:after="120"/>
      </w:pPr>
      <w:r w:rsidRPr="0004334C">
        <w:t xml:space="preserve">Part 3: </w:t>
      </w:r>
      <w:r w:rsidR="00092857" w:rsidRPr="0004334C">
        <w:t>Health risk p</w:t>
      </w:r>
      <w:r w:rsidRPr="0004334C">
        <w:t xml:space="preserve">erception of </w:t>
      </w:r>
      <w:r w:rsidR="00326EA0" w:rsidRPr="0004334C">
        <w:t>hot days</w:t>
      </w:r>
    </w:p>
    <w:p w14:paraId="1A3A5A9D" w14:textId="54BE8FFF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C1. What degree do you think is the </w:t>
      </w:r>
      <w:r w:rsidR="00326EA0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hot days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? </w:t>
      </w:r>
      <w:proofErr w:type="spellStart"/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Above_______°C</w:t>
      </w:r>
      <w:proofErr w:type="spellEnd"/>
    </w:p>
    <w:p w14:paraId="4BB306F6" w14:textId="4BF60CE0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C2. How long do you think the </w:t>
      </w:r>
      <w:r w:rsidR="00326EA0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hot days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 in Xi’an usually lasts? </w:t>
      </w:r>
    </w:p>
    <w:p w14:paraId="2E1EED1D" w14:textId="77777777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During   </w:t>
      </w:r>
      <w:proofErr w:type="gramStart"/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  (</w:t>
      </w:r>
      <w:proofErr w:type="gramEnd"/>
      <w:r w:rsidRPr="0004334C">
        <w:rPr>
          <w:rFonts w:eastAsia="Times New Roman" w:cs="Times New Roman"/>
          <w:snapToGrid w:val="0"/>
          <w:szCs w:val="24"/>
          <w:lang w:eastAsia="de-DE" w:bidi="en-US"/>
        </w:rPr>
        <w:t>Month) to      (Month)</w:t>
      </w:r>
    </w:p>
    <w:p w14:paraId="737B3651" w14:textId="753803D3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C3. How do you feel the </w:t>
      </w:r>
      <w:r w:rsidR="00326EA0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hot days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 affects your daily life?</w:t>
      </w:r>
    </w:p>
    <w:p w14:paraId="192CA835" w14:textId="4786E636" w:rsidR="00B40B44" w:rsidRPr="0004334C" w:rsidRDefault="00B40B44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1. Barely    2. Minor      </w:t>
      </w:r>
      <w:r w:rsidR="003C61AD" w:rsidRPr="0004334C">
        <w:rPr>
          <w:rFonts w:eastAsia="Times New Roman" w:cs="Times New Roman"/>
          <w:snapToGrid w:val="0"/>
          <w:szCs w:val="24"/>
          <w:lang w:eastAsia="de-DE" w:bidi="en-US"/>
        </w:rPr>
        <w:t>3. General</w:t>
      </w: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      </w:t>
      </w:r>
      <w:r w:rsidR="003C61AD" w:rsidRPr="0004334C">
        <w:rPr>
          <w:rFonts w:eastAsia="Times New Roman" w:cs="Times New Roman"/>
          <w:snapToGrid w:val="0"/>
          <w:szCs w:val="24"/>
          <w:lang w:eastAsia="de-DE" w:bidi="en-US"/>
        </w:rPr>
        <w:t>4. Large</w:t>
      </w: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 </w:t>
      </w:r>
      <w:r w:rsidR="003E2663"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 </w:t>
      </w: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  </w:t>
      </w:r>
      <w:r w:rsidR="003C61AD" w:rsidRPr="0004334C">
        <w:rPr>
          <w:rFonts w:eastAsia="Times New Roman" w:cs="Times New Roman"/>
          <w:snapToGrid w:val="0"/>
          <w:szCs w:val="24"/>
          <w:lang w:eastAsia="de-DE" w:bidi="en-US"/>
        </w:rPr>
        <w:t>5. Great</w:t>
      </w:r>
    </w:p>
    <w:p w14:paraId="199E600D" w14:textId="3E05F2F2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C4. What kind of impact will </w:t>
      </w:r>
      <w:r w:rsidR="00326EA0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hot days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 bring to you (multiple choice)?</w:t>
      </w:r>
    </w:p>
    <w:p w14:paraId="6BD78B5E" w14:textId="07F406B1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1. Affect mood (psychological irritability, </w:t>
      </w:r>
      <w:proofErr w:type="gramStart"/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anxiety)   </w:t>
      </w:r>
      <w:proofErr w:type="gramEnd"/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 2. Travel inconvenience </w:t>
      </w:r>
      <w:r w:rsidR="00F91618"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  </w:t>
      </w:r>
    </w:p>
    <w:p w14:paraId="26AF5DF7" w14:textId="77777777" w:rsidR="00F91618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3. Decrease in travel activities   4. Cost of living increases   5. Decrease in study/work efficiency    </w:t>
      </w:r>
    </w:p>
    <w:p w14:paraId="470A7B47" w14:textId="78927C16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>6. Cause physical discomfort      7. No influence</w:t>
      </w:r>
    </w:p>
    <w:p w14:paraId="4ACD964A" w14:textId="0139EE59" w:rsidR="00A92CDF" w:rsidRPr="0004334C" w:rsidRDefault="00A92CDF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C5. </w:t>
      </w:r>
      <w:r w:rsidR="009A3717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How do you feel the health threat of </w:t>
      </w:r>
      <w:r w:rsidR="00326EA0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hot days</w:t>
      </w:r>
      <w:r w:rsidR="009A3717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?</w:t>
      </w:r>
    </w:p>
    <w:p w14:paraId="139DFFA0" w14:textId="77777777" w:rsidR="003E2663" w:rsidRPr="0004334C" w:rsidRDefault="003E2663" w:rsidP="003E2663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>1. Barely    2. Minor      3. General       4. Large       5. Great</w:t>
      </w:r>
    </w:p>
    <w:p w14:paraId="78281C72" w14:textId="6BB9B3FD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C</w:t>
      </w:r>
      <w:r w:rsidR="00A92CDF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6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. Have you ever gone to the hospital for medical treatment due to </w:t>
      </w:r>
      <w:r w:rsidR="00326EA0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hot days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 (multiple choices)?</w:t>
      </w:r>
    </w:p>
    <w:p w14:paraId="41C7D9D6" w14:textId="1BAB2431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1. Respiratory discomfort    2. Sleep disorders    3. Cardiovascular and cerebrovascular complications    4. Digestive system diseases   5. Sunburn    6. Sunstroke    </w:t>
      </w:r>
      <w:r w:rsidR="00F91618"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 </w:t>
      </w: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7. Others: _______    8. None   </w:t>
      </w:r>
    </w:p>
    <w:p w14:paraId="2AFCBEB6" w14:textId="77777777" w:rsidR="00FD6756" w:rsidRPr="0004334C" w:rsidRDefault="00FD6756" w:rsidP="00FD6756">
      <w:pPr>
        <w:widowControl w:val="0"/>
        <w:spacing w:before="0" w:after="0" w:line="276" w:lineRule="auto"/>
        <w:jc w:val="both"/>
        <w:rPr>
          <w:rFonts w:eastAsia="等线" w:cs="Times New Roman"/>
          <w:b/>
          <w:kern w:val="2"/>
          <w:sz w:val="21"/>
          <w:szCs w:val="21"/>
          <w:lang w:eastAsia="zh-CN"/>
        </w:rPr>
      </w:pPr>
    </w:p>
    <w:p w14:paraId="3D2D0909" w14:textId="6F426278" w:rsidR="00FD6756" w:rsidRPr="0004334C" w:rsidRDefault="00FD6756" w:rsidP="007E11B8">
      <w:pPr>
        <w:pStyle w:val="1"/>
        <w:numPr>
          <w:ilvl w:val="0"/>
          <w:numId w:val="0"/>
        </w:numPr>
        <w:spacing w:before="120" w:after="120"/>
      </w:pPr>
      <w:r w:rsidRPr="0004334C">
        <w:t xml:space="preserve">Part 4: Perception of the cooling effect of </w:t>
      </w:r>
      <w:r w:rsidR="002D05E8" w:rsidRPr="0004334C">
        <w:t xml:space="preserve">urban </w:t>
      </w:r>
      <w:r w:rsidRPr="0004334C">
        <w:t>green space</w:t>
      </w:r>
      <w:r w:rsidR="00581A27" w:rsidRPr="0004334C">
        <w:t>s</w:t>
      </w:r>
      <w:r w:rsidRPr="0004334C">
        <w:t xml:space="preserve"> and water</w:t>
      </w:r>
    </w:p>
    <w:p w14:paraId="34F9D9FF" w14:textId="559BCFF8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D</w:t>
      </w:r>
      <w:r w:rsidR="00D770D6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1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. In recent years, do you think the cooling effect of ecological landscape is gradually improved with the construction of </w:t>
      </w:r>
      <w:r w:rsidR="00581A27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urban 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green space</w:t>
      </w:r>
      <w:r w:rsidR="00581A27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s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 and water in Xi’an City?</w:t>
      </w:r>
    </w:p>
    <w:p w14:paraId="702CEE51" w14:textId="77777777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>1. The cooling effect is getting better     2. Not sure     3. The cooling effect is getting worse</w:t>
      </w:r>
    </w:p>
    <w:p w14:paraId="06BF7BBC" w14:textId="196EFB11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lastRenderedPageBreak/>
        <w:t>D</w:t>
      </w:r>
      <w:r w:rsidR="00D770D6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2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. Do you think the area of water or </w:t>
      </w:r>
      <w:r w:rsidR="00581A27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urban green spaces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 will have an impact on its cooling effect?</w:t>
      </w:r>
    </w:p>
    <w:p w14:paraId="7AFA9AC2" w14:textId="40CC2ACB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1. Yes         </w:t>
      </w:r>
      <w:r w:rsidR="007058E3" w:rsidRPr="0004334C">
        <w:rPr>
          <w:rFonts w:eastAsia="Times New Roman" w:cs="Times New Roman"/>
          <w:snapToGrid w:val="0"/>
          <w:szCs w:val="24"/>
          <w:lang w:eastAsia="de-DE" w:bidi="en-US"/>
        </w:rPr>
        <w:t>2. Not sure         3</w:t>
      </w: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. No </w:t>
      </w:r>
    </w:p>
    <w:p w14:paraId="7B0FFEE8" w14:textId="62392EC8" w:rsidR="00FD6756" w:rsidRPr="0004334C" w:rsidRDefault="00FD6756" w:rsidP="00FD6756">
      <w:pPr>
        <w:widowControl w:val="0"/>
        <w:spacing w:before="0" w:after="0" w:line="276" w:lineRule="auto"/>
        <w:jc w:val="both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D</w:t>
      </w:r>
      <w:r w:rsidR="00D770D6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3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. Do you think the shape of water or </w:t>
      </w:r>
      <w:r w:rsidR="00581A27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urban green spaces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 will have an impact on its cooling effect?</w:t>
      </w:r>
      <w:r w:rsidRPr="0004334C">
        <w:rPr>
          <w:rFonts w:eastAsia="等线" w:cs="Times New Roman"/>
          <w:b/>
          <w:kern w:val="2"/>
          <w:sz w:val="28"/>
          <w:szCs w:val="28"/>
          <w:lang w:eastAsia="zh-CN"/>
        </w:rPr>
        <w:t xml:space="preserve"> 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(If not, skip question D5)</w:t>
      </w:r>
    </w:p>
    <w:p w14:paraId="51492F8A" w14:textId="77777777" w:rsidR="007058E3" w:rsidRPr="0004334C" w:rsidRDefault="007058E3" w:rsidP="007058E3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1. Yes         2. Not sure         3. No </w:t>
      </w:r>
    </w:p>
    <w:p w14:paraId="018695BB" w14:textId="012D4E57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D</w:t>
      </w:r>
      <w:r w:rsidR="00D770D6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4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. Which shape of water or </w:t>
      </w:r>
      <w:r w:rsidR="00581A27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urban green spaces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 do you think has the best cooling effect? (A score of 0 is the worst and a score of 5 is the best)</w:t>
      </w:r>
    </w:p>
    <w:p w14:paraId="232AD70A" w14:textId="77777777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>Water or greenspace landscape in a shape of roundness: _______score</w:t>
      </w:r>
    </w:p>
    <w:p w14:paraId="3D8865A3" w14:textId="77777777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>Water or greenspace landscape in a shape of rectangle: _______score</w:t>
      </w:r>
    </w:p>
    <w:p w14:paraId="34AFFCBD" w14:textId="77777777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>Water or greenspace landscape in a shape of foursquare: _______score</w:t>
      </w:r>
    </w:p>
    <w:p w14:paraId="5E7FAAA3" w14:textId="77777777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>Water or greenspace landscape in irregular shape: _______score</w:t>
      </w:r>
    </w:p>
    <w:p w14:paraId="62C21018" w14:textId="57F8CEC8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D</w:t>
      </w:r>
      <w:r w:rsidR="00D770D6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5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. Compared with </w:t>
      </w:r>
      <w:r w:rsidR="00E303A4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urban 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green</w:t>
      </w:r>
      <w:r w:rsidR="00E303A4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 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space</w:t>
      </w:r>
      <w:r w:rsidR="00E303A4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s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 and water, which one do you think has a better cooling effect?</w:t>
      </w:r>
    </w:p>
    <w:p w14:paraId="49F0639A" w14:textId="41BF7424" w:rsidR="00FD6756" w:rsidRPr="0004334C" w:rsidRDefault="001C31F9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1. </w:t>
      </w:r>
      <w:r w:rsidR="00893A60" w:rsidRPr="0004334C">
        <w:rPr>
          <w:rFonts w:eastAsia="Times New Roman" w:cs="Times New Roman"/>
          <w:snapToGrid w:val="0"/>
          <w:szCs w:val="24"/>
          <w:lang w:eastAsia="de-DE" w:bidi="en-US"/>
        </w:rPr>
        <w:t>Urban g</w:t>
      </w:r>
      <w:r w:rsidRPr="0004334C">
        <w:rPr>
          <w:rFonts w:eastAsia="Times New Roman" w:cs="Times New Roman"/>
          <w:snapToGrid w:val="0"/>
          <w:szCs w:val="24"/>
          <w:lang w:eastAsia="de-DE" w:bidi="en-US"/>
        </w:rPr>
        <w:t>reen</w:t>
      </w:r>
      <w:r w:rsidR="00893A60"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</w:t>
      </w:r>
      <w:r w:rsidRPr="0004334C">
        <w:rPr>
          <w:rFonts w:eastAsia="Times New Roman" w:cs="Times New Roman"/>
          <w:snapToGrid w:val="0"/>
          <w:szCs w:val="24"/>
          <w:lang w:eastAsia="de-DE" w:bidi="en-US"/>
        </w:rPr>
        <w:t>space</w:t>
      </w:r>
      <w:r w:rsidR="00893A60" w:rsidRPr="0004334C">
        <w:rPr>
          <w:rFonts w:eastAsia="Times New Roman" w:cs="Times New Roman"/>
          <w:snapToGrid w:val="0"/>
          <w:szCs w:val="24"/>
          <w:lang w:eastAsia="de-DE" w:bidi="en-US"/>
        </w:rPr>
        <w:t>s</w:t>
      </w: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         2</w:t>
      </w:r>
      <w:r w:rsidR="00FD6756"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. </w:t>
      </w:r>
      <w:r w:rsidRPr="0004334C">
        <w:rPr>
          <w:rFonts w:eastAsia="Times New Roman" w:cs="Times New Roman"/>
          <w:snapToGrid w:val="0"/>
          <w:szCs w:val="24"/>
          <w:lang w:eastAsia="de-DE" w:bidi="en-US"/>
        </w:rPr>
        <w:t>Not sure</w:t>
      </w:r>
      <w:r w:rsidR="00FD6756"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   </w:t>
      </w: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 </w:t>
      </w:r>
      <w:r w:rsidR="00FD6756"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 3. </w:t>
      </w:r>
      <w:r w:rsidRPr="0004334C">
        <w:rPr>
          <w:rFonts w:eastAsia="Times New Roman" w:cs="Times New Roman"/>
          <w:snapToGrid w:val="0"/>
          <w:szCs w:val="24"/>
          <w:lang w:eastAsia="de-DE" w:bidi="en-US"/>
        </w:rPr>
        <w:t>Water landscape</w:t>
      </w:r>
    </w:p>
    <w:p w14:paraId="2629E097" w14:textId="77777777" w:rsidR="00FD6756" w:rsidRPr="0004334C" w:rsidRDefault="00FD6756" w:rsidP="00FD6756">
      <w:pPr>
        <w:widowControl w:val="0"/>
        <w:spacing w:before="0" w:after="0" w:line="276" w:lineRule="auto"/>
        <w:jc w:val="both"/>
        <w:rPr>
          <w:rFonts w:eastAsia="等线" w:cs="Times New Roman"/>
          <w:b/>
          <w:kern w:val="2"/>
          <w:sz w:val="21"/>
          <w:szCs w:val="21"/>
          <w:lang w:eastAsia="zh-CN"/>
        </w:rPr>
      </w:pPr>
    </w:p>
    <w:p w14:paraId="2F99CBEF" w14:textId="77777777" w:rsidR="00FD6756" w:rsidRPr="0004334C" w:rsidRDefault="00FD6756" w:rsidP="007E11B8">
      <w:pPr>
        <w:pStyle w:val="1"/>
        <w:numPr>
          <w:ilvl w:val="0"/>
          <w:numId w:val="0"/>
        </w:numPr>
        <w:spacing w:before="120" w:after="120"/>
      </w:pPr>
      <w:r w:rsidRPr="0004334C">
        <w:t>Part 5: Personal needs and suggestions</w:t>
      </w:r>
    </w:p>
    <w:p w14:paraId="3A3169D0" w14:textId="1B127E0D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E1. What policies and measures do you want the government to take to deal with </w:t>
      </w:r>
      <w:r w:rsidR="00326EA0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hot days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 (multiple choices)?</w:t>
      </w:r>
    </w:p>
    <w:p w14:paraId="7B0F4FB1" w14:textId="77777777" w:rsidR="00FA4C5A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>1. Guarantee water supply and power supply in hot weather</w:t>
      </w:r>
    </w:p>
    <w:p w14:paraId="02976CBB" w14:textId="77777777" w:rsidR="00FA4C5A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>2. Provide high temperature subsidies to needy families</w:t>
      </w:r>
    </w:p>
    <w:p w14:paraId="7B058228" w14:textId="77777777" w:rsidR="00FA4C5A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>3. Provide heatstroke prevention medicines</w:t>
      </w:r>
    </w:p>
    <w:p w14:paraId="46BF95D9" w14:textId="77777777" w:rsidR="00FA4C5A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>4. Increase open spaces with air conditioner</w:t>
      </w:r>
    </w:p>
    <w:p w14:paraId="0EAC9165" w14:textId="77777777" w:rsidR="00FA4C5A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>5. Increase green infrastructure</w:t>
      </w:r>
    </w:p>
    <w:p w14:paraId="4D281FEE" w14:textId="77777777" w:rsidR="00FA4C5A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>6. Replenish border trees</w:t>
      </w:r>
    </w:p>
    <w:p w14:paraId="5358C0C4" w14:textId="77777777" w:rsidR="00FA4C5A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>7. Announce high temperature warnings in time</w:t>
      </w:r>
    </w:p>
    <w:p w14:paraId="14B5302D" w14:textId="19D900C6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>8. Adjust summer working hours</w:t>
      </w:r>
    </w:p>
    <w:p w14:paraId="0605D923" w14:textId="451D50C0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9. </w:t>
      </w:r>
      <w:proofErr w:type="gramStart"/>
      <w:r w:rsidRPr="0004334C">
        <w:rPr>
          <w:rFonts w:eastAsia="Times New Roman" w:cs="Times New Roman"/>
          <w:snapToGrid w:val="0"/>
          <w:szCs w:val="24"/>
          <w:lang w:eastAsia="de-DE" w:bidi="en-US"/>
        </w:rPr>
        <w:t>Others:</w:t>
      </w:r>
      <w:r w:rsidR="00FA4C5A" w:rsidRPr="0004334C">
        <w:rPr>
          <w:rFonts w:eastAsia="Times New Roman" w:cs="Times New Roman"/>
          <w:snapToGrid w:val="0"/>
          <w:szCs w:val="24"/>
          <w:lang w:eastAsia="de-DE" w:bidi="en-US"/>
        </w:rPr>
        <w:t>_</w:t>
      </w:r>
      <w:proofErr w:type="gramEnd"/>
      <w:r w:rsidR="00FA4C5A" w:rsidRPr="0004334C">
        <w:rPr>
          <w:rFonts w:eastAsia="Times New Roman" w:cs="Times New Roman"/>
          <w:snapToGrid w:val="0"/>
          <w:szCs w:val="24"/>
          <w:lang w:eastAsia="de-DE" w:bidi="en-US"/>
        </w:rPr>
        <w:t>______</w:t>
      </w:r>
    </w:p>
    <w:p w14:paraId="2967BC54" w14:textId="56144384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E2. Facing the </w:t>
      </w:r>
      <w:r w:rsidR="00326EA0"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hot days</w:t>
      </w: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, do you think it is necessary to build urban greenspace and water landscape?</w:t>
      </w:r>
    </w:p>
    <w:p w14:paraId="0BB0A73A" w14:textId="4F88F6B6" w:rsidR="00FD6756" w:rsidRPr="0004334C" w:rsidRDefault="00D006D9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1. No need at all    </w:t>
      </w:r>
      <w:r w:rsidR="00833A4B">
        <w:rPr>
          <w:rFonts w:eastAsia="Times New Roman" w:cs="Times New Roman"/>
          <w:snapToGrid w:val="0"/>
          <w:szCs w:val="24"/>
          <w:lang w:eastAsia="de-DE" w:bidi="en-US"/>
        </w:rPr>
        <w:t xml:space="preserve"> </w:t>
      </w: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2. Not quite necessary </w:t>
      </w:r>
      <w:r w:rsidR="00833A4B">
        <w:rPr>
          <w:rFonts w:eastAsia="Times New Roman" w:cs="Times New Roman"/>
          <w:snapToGrid w:val="0"/>
          <w:szCs w:val="24"/>
          <w:lang w:eastAsia="de-DE" w:bidi="en-US"/>
        </w:rPr>
        <w:t xml:space="preserve"> </w:t>
      </w: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  3. General   </w:t>
      </w:r>
      <w:r w:rsidR="00833A4B">
        <w:rPr>
          <w:rFonts w:eastAsia="Times New Roman" w:cs="Times New Roman"/>
          <w:snapToGrid w:val="0"/>
          <w:szCs w:val="24"/>
          <w:lang w:eastAsia="de-DE" w:bidi="en-US"/>
        </w:rPr>
        <w:t xml:space="preserve"> </w:t>
      </w: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4. Necessary   </w:t>
      </w:r>
      <w:r w:rsidR="00833A4B">
        <w:rPr>
          <w:rFonts w:eastAsia="Times New Roman" w:cs="Times New Roman"/>
          <w:snapToGrid w:val="0"/>
          <w:szCs w:val="24"/>
          <w:lang w:eastAsia="de-DE" w:bidi="en-US"/>
        </w:rPr>
        <w:t xml:space="preserve"> </w:t>
      </w:r>
      <w:r w:rsidRPr="0004334C">
        <w:rPr>
          <w:rFonts w:eastAsia="Times New Roman" w:cs="Times New Roman"/>
          <w:snapToGrid w:val="0"/>
          <w:szCs w:val="24"/>
          <w:lang w:eastAsia="de-DE" w:bidi="en-US"/>
        </w:rPr>
        <w:t xml:space="preserve"> 5</w:t>
      </w:r>
      <w:r w:rsidR="00FD6756" w:rsidRPr="0004334C">
        <w:rPr>
          <w:rFonts w:eastAsia="Times New Roman" w:cs="Times New Roman"/>
          <w:snapToGrid w:val="0"/>
          <w:szCs w:val="24"/>
          <w:lang w:eastAsia="de-DE" w:bidi="en-US"/>
        </w:rPr>
        <w:t>. Very necessary</w:t>
      </w:r>
    </w:p>
    <w:p w14:paraId="130C2534" w14:textId="77777777" w:rsidR="00FD6756" w:rsidRPr="0004334C" w:rsidRDefault="00FD6756" w:rsidP="00FD6756">
      <w:pPr>
        <w:adjustRightInd w:val="0"/>
        <w:snapToGrid w:val="0"/>
        <w:spacing w:before="0" w:after="0" w:line="276" w:lineRule="auto"/>
        <w:jc w:val="both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r w:rsidRPr="0004334C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E3. Do you have any suggestions for the construction of water and greenspaces around your living and working environment?</w:t>
      </w:r>
    </w:p>
    <w:p w14:paraId="53FBFA28" w14:textId="77777777" w:rsidR="00FD6756" w:rsidRPr="0004334C" w:rsidRDefault="00FD6756" w:rsidP="00FD6756">
      <w:pPr>
        <w:widowControl w:val="0"/>
        <w:spacing w:before="0" w:after="0"/>
        <w:jc w:val="both"/>
        <w:rPr>
          <w:rFonts w:eastAsia="等线" w:cs="Times New Roman"/>
          <w:b/>
          <w:kern w:val="2"/>
          <w:sz w:val="21"/>
          <w:szCs w:val="21"/>
          <w:lang w:eastAsia="zh-CN"/>
        </w:rPr>
      </w:pPr>
      <w:r w:rsidRPr="0004334C">
        <w:rPr>
          <w:rFonts w:eastAsia="等线" w:cs="Times New Roman"/>
          <w:b/>
          <w:noProof/>
          <w:kern w:val="2"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8AB194" wp14:editId="6ACB398E">
                <wp:simplePos x="0" y="0"/>
                <wp:positionH relativeFrom="column">
                  <wp:posOffset>-9106</wp:posOffset>
                </wp:positionH>
                <wp:positionV relativeFrom="paragraph">
                  <wp:posOffset>179705</wp:posOffset>
                </wp:positionV>
                <wp:extent cx="5339751" cy="17253"/>
                <wp:effectExtent l="0" t="0" r="32385" b="20955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39751" cy="17253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7BEA2E8C" id="直接连接符 3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7pt,14.15pt" to="419.75pt,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" strokecolor="windowText" strokeweight=".5pt">
                <v:stroke joinstyle="miter"/>
              </v:line>
            </w:pict>
          </mc:Fallback>
        </mc:AlternateContent>
      </w:r>
    </w:p>
    <w:p w14:paraId="04B8A834" w14:textId="77777777" w:rsidR="00FD6756" w:rsidRPr="0004334C" w:rsidRDefault="00FD6756" w:rsidP="00FD6756">
      <w:pPr>
        <w:widowControl w:val="0"/>
        <w:spacing w:before="0" w:after="0"/>
        <w:jc w:val="both"/>
        <w:rPr>
          <w:rFonts w:eastAsia="等线" w:cs="Times New Roman"/>
          <w:b/>
          <w:kern w:val="2"/>
          <w:sz w:val="21"/>
          <w:szCs w:val="21"/>
          <w:lang w:eastAsia="zh-CN"/>
        </w:rPr>
      </w:pPr>
      <w:r w:rsidRPr="0004334C">
        <w:rPr>
          <w:rFonts w:eastAsia="等线" w:cs="Times New Roman"/>
          <w:b/>
          <w:noProof/>
          <w:kern w:val="2"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6BDEAC" wp14:editId="724A171E">
                <wp:simplePos x="0" y="0"/>
                <wp:positionH relativeFrom="column">
                  <wp:posOffset>-22225</wp:posOffset>
                </wp:positionH>
                <wp:positionV relativeFrom="paragraph">
                  <wp:posOffset>215265</wp:posOffset>
                </wp:positionV>
                <wp:extent cx="5339715" cy="17145"/>
                <wp:effectExtent l="0" t="0" r="32385" b="20955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39715" cy="1714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41767433" id="直接连接符 5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75pt,16.95pt" to="418.7pt,1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" strokecolor="windowText" strokeweight=".5pt">
                <v:stroke joinstyle="miter"/>
              </v:line>
            </w:pict>
          </mc:Fallback>
        </mc:AlternateContent>
      </w:r>
    </w:p>
    <w:p w14:paraId="58F1AED1" w14:textId="4409E264" w:rsidR="00DE23E8" w:rsidRPr="0004334C" w:rsidRDefault="00FD6756" w:rsidP="00E4778A">
      <w:pPr>
        <w:widowControl w:val="0"/>
        <w:spacing w:before="0" w:after="0"/>
        <w:jc w:val="both"/>
        <w:rPr>
          <w:rFonts w:eastAsia="等线" w:cs="Times New Roman"/>
          <w:b/>
          <w:kern w:val="2"/>
          <w:sz w:val="21"/>
          <w:szCs w:val="21"/>
          <w:lang w:eastAsia="zh-CN"/>
        </w:rPr>
      </w:pPr>
      <w:r w:rsidRPr="0004334C">
        <w:rPr>
          <w:rFonts w:eastAsia="等线" w:cs="Times New Roman"/>
          <w:b/>
          <w:noProof/>
          <w:kern w:val="2"/>
          <w:sz w:val="21"/>
          <w:szCs w:val="21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65C14D" wp14:editId="1DB573ED">
                <wp:simplePos x="0" y="0"/>
                <wp:positionH relativeFrom="column">
                  <wp:posOffset>-17684</wp:posOffset>
                </wp:positionH>
                <wp:positionV relativeFrom="paragraph">
                  <wp:posOffset>267335</wp:posOffset>
                </wp:positionV>
                <wp:extent cx="5339751" cy="17253"/>
                <wp:effectExtent l="0" t="0" r="32385" b="20955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39751" cy="17253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line w14:anchorId="5A629D33" id="直接连接符 2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4pt,21.05pt" to="419.05pt,2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" strokecolor="windowText" strokeweight=".5pt">
                <v:stroke joinstyle="miter"/>
              </v:line>
            </w:pict>
          </mc:Fallback>
        </mc:AlternateContent>
      </w:r>
    </w:p>
    <w:sectPr w:rsidR="00DE23E8" w:rsidRPr="0004334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04550" w14:textId="77777777" w:rsidR="00D4651A" w:rsidRDefault="00D4651A" w:rsidP="00117666">
      <w:pPr>
        <w:spacing w:after="0"/>
      </w:pPr>
      <w:r>
        <w:separator/>
      </w:r>
    </w:p>
  </w:endnote>
  <w:endnote w:type="continuationSeparator" w:id="0">
    <w:p w14:paraId="77757270" w14:textId="77777777" w:rsidR="00D4651A" w:rsidRDefault="00D465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85B7E" w14:textId="77777777" w:rsidR="00D4651A" w:rsidRDefault="00D4651A" w:rsidP="00117666">
      <w:pPr>
        <w:spacing w:after="0"/>
      </w:pPr>
      <w:r>
        <w:separator/>
      </w:r>
    </w:p>
  </w:footnote>
  <w:footnote w:type="continuationSeparator" w:id="0">
    <w:p w14:paraId="7D4DF2AF" w14:textId="77777777" w:rsidR="00D4651A" w:rsidRDefault="00D465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31753130">
    <w:abstractNumId w:val="2"/>
  </w:num>
  <w:num w:numId="21" w16cid:durableId="1910846614">
    <w:abstractNumId w:val="2"/>
  </w:num>
  <w:num w:numId="22" w16cid:durableId="1470434315">
    <w:abstractNumId w:val="2"/>
  </w:num>
  <w:num w:numId="23" w16cid:durableId="1892308733">
    <w:abstractNumId w:val="2"/>
  </w:num>
  <w:num w:numId="24" w16cid:durableId="1156070328">
    <w:abstractNumId w:val="2"/>
  </w:num>
  <w:num w:numId="25" w16cid:durableId="16975815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1BC"/>
    <w:rsid w:val="000325EC"/>
    <w:rsid w:val="00034304"/>
    <w:rsid w:val="00035434"/>
    <w:rsid w:val="0004334C"/>
    <w:rsid w:val="00052A14"/>
    <w:rsid w:val="00077D53"/>
    <w:rsid w:val="00092857"/>
    <w:rsid w:val="000B689E"/>
    <w:rsid w:val="00105FD9"/>
    <w:rsid w:val="0011618D"/>
    <w:rsid w:val="00117666"/>
    <w:rsid w:val="00135681"/>
    <w:rsid w:val="00150375"/>
    <w:rsid w:val="001549D3"/>
    <w:rsid w:val="00160065"/>
    <w:rsid w:val="00170E8E"/>
    <w:rsid w:val="00177D84"/>
    <w:rsid w:val="001C31F9"/>
    <w:rsid w:val="001E489A"/>
    <w:rsid w:val="00201C82"/>
    <w:rsid w:val="00230FAA"/>
    <w:rsid w:val="00267D18"/>
    <w:rsid w:val="002763EA"/>
    <w:rsid w:val="002868E2"/>
    <w:rsid w:val="002869C3"/>
    <w:rsid w:val="002936E4"/>
    <w:rsid w:val="0029553D"/>
    <w:rsid w:val="002A3F51"/>
    <w:rsid w:val="002B1E55"/>
    <w:rsid w:val="002B4A57"/>
    <w:rsid w:val="002C432D"/>
    <w:rsid w:val="002C74CA"/>
    <w:rsid w:val="002D05E8"/>
    <w:rsid w:val="002D62DF"/>
    <w:rsid w:val="00326EA0"/>
    <w:rsid w:val="003372CC"/>
    <w:rsid w:val="003417B9"/>
    <w:rsid w:val="00353934"/>
    <w:rsid w:val="003544FB"/>
    <w:rsid w:val="003C61AD"/>
    <w:rsid w:val="003C7200"/>
    <w:rsid w:val="003D2F2D"/>
    <w:rsid w:val="003E2663"/>
    <w:rsid w:val="003E2B8C"/>
    <w:rsid w:val="00401590"/>
    <w:rsid w:val="004443C3"/>
    <w:rsid w:val="00447801"/>
    <w:rsid w:val="00452E9C"/>
    <w:rsid w:val="00464D78"/>
    <w:rsid w:val="00470E24"/>
    <w:rsid w:val="004735C8"/>
    <w:rsid w:val="004961FF"/>
    <w:rsid w:val="005153C4"/>
    <w:rsid w:val="00517A89"/>
    <w:rsid w:val="005250F2"/>
    <w:rsid w:val="00563A0B"/>
    <w:rsid w:val="00572479"/>
    <w:rsid w:val="00581A27"/>
    <w:rsid w:val="0058381E"/>
    <w:rsid w:val="00593EEA"/>
    <w:rsid w:val="005A5EEE"/>
    <w:rsid w:val="005D2442"/>
    <w:rsid w:val="005E4B64"/>
    <w:rsid w:val="006375C7"/>
    <w:rsid w:val="00654E8F"/>
    <w:rsid w:val="00660D05"/>
    <w:rsid w:val="00675414"/>
    <w:rsid w:val="006820B1"/>
    <w:rsid w:val="006B58A7"/>
    <w:rsid w:val="006B7D14"/>
    <w:rsid w:val="006F20EF"/>
    <w:rsid w:val="00701727"/>
    <w:rsid w:val="0070566C"/>
    <w:rsid w:val="007058E3"/>
    <w:rsid w:val="00714C50"/>
    <w:rsid w:val="00725A7D"/>
    <w:rsid w:val="007409C1"/>
    <w:rsid w:val="007501BE"/>
    <w:rsid w:val="00790BB3"/>
    <w:rsid w:val="00792B4A"/>
    <w:rsid w:val="007C206C"/>
    <w:rsid w:val="007D1604"/>
    <w:rsid w:val="007E11B8"/>
    <w:rsid w:val="007F6359"/>
    <w:rsid w:val="00803D24"/>
    <w:rsid w:val="00817DD6"/>
    <w:rsid w:val="00833A4B"/>
    <w:rsid w:val="00835B24"/>
    <w:rsid w:val="00885156"/>
    <w:rsid w:val="00893A60"/>
    <w:rsid w:val="00895BDE"/>
    <w:rsid w:val="008961F6"/>
    <w:rsid w:val="009151AA"/>
    <w:rsid w:val="0092208A"/>
    <w:rsid w:val="0093429D"/>
    <w:rsid w:val="0093430D"/>
    <w:rsid w:val="00943573"/>
    <w:rsid w:val="00946ADD"/>
    <w:rsid w:val="00970F7D"/>
    <w:rsid w:val="00973819"/>
    <w:rsid w:val="00994A3D"/>
    <w:rsid w:val="009A3717"/>
    <w:rsid w:val="009C2B12"/>
    <w:rsid w:val="009C2DC2"/>
    <w:rsid w:val="009C70F3"/>
    <w:rsid w:val="00A0318B"/>
    <w:rsid w:val="00A174D9"/>
    <w:rsid w:val="00A3039D"/>
    <w:rsid w:val="00A569CD"/>
    <w:rsid w:val="00A65FCC"/>
    <w:rsid w:val="00A67A82"/>
    <w:rsid w:val="00A92CDF"/>
    <w:rsid w:val="00AA1434"/>
    <w:rsid w:val="00AB6715"/>
    <w:rsid w:val="00AD380C"/>
    <w:rsid w:val="00B1671E"/>
    <w:rsid w:val="00B23B95"/>
    <w:rsid w:val="00B25EB8"/>
    <w:rsid w:val="00B354E1"/>
    <w:rsid w:val="00B37F4D"/>
    <w:rsid w:val="00B40B44"/>
    <w:rsid w:val="00B4429B"/>
    <w:rsid w:val="00C1268D"/>
    <w:rsid w:val="00C52A7B"/>
    <w:rsid w:val="00C56BAF"/>
    <w:rsid w:val="00C679AA"/>
    <w:rsid w:val="00C75972"/>
    <w:rsid w:val="00C8779E"/>
    <w:rsid w:val="00CA04DA"/>
    <w:rsid w:val="00CC0A3A"/>
    <w:rsid w:val="00CD066B"/>
    <w:rsid w:val="00CE4FEE"/>
    <w:rsid w:val="00D006D9"/>
    <w:rsid w:val="00D4651A"/>
    <w:rsid w:val="00D472EE"/>
    <w:rsid w:val="00D5304F"/>
    <w:rsid w:val="00D770D6"/>
    <w:rsid w:val="00DB59C3"/>
    <w:rsid w:val="00DC259A"/>
    <w:rsid w:val="00DE23E8"/>
    <w:rsid w:val="00E242C9"/>
    <w:rsid w:val="00E27DD9"/>
    <w:rsid w:val="00E303A4"/>
    <w:rsid w:val="00E4778A"/>
    <w:rsid w:val="00E52377"/>
    <w:rsid w:val="00E64E17"/>
    <w:rsid w:val="00E866C9"/>
    <w:rsid w:val="00E86756"/>
    <w:rsid w:val="00EA32BA"/>
    <w:rsid w:val="00EA3D3C"/>
    <w:rsid w:val="00EA6A43"/>
    <w:rsid w:val="00ED1EA0"/>
    <w:rsid w:val="00EE491D"/>
    <w:rsid w:val="00EE530D"/>
    <w:rsid w:val="00F048BF"/>
    <w:rsid w:val="00F16503"/>
    <w:rsid w:val="00F46900"/>
    <w:rsid w:val="00F60B50"/>
    <w:rsid w:val="00F61D89"/>
    <w:rsid w:val="00F91618"/>
    <w:rsid w:val="00FA4C5A"/>
    <w:rsid w:val="00FD6756"/>
    <w:rsid w:val="00FE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FD675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2</TotalTime>
  <Pages>3</Pages>
  <Words>964</Words>
  <Characters>549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an zhang</cp:lastModifiedBy>
  <cp:revision>103</cp:revision>
  <cp:lastPrinted>2013-10-03T12:51:00Z</cp:lastPrinted>
  <dcterms:created xsi:type="dcterms:W3CDTF">2022-11-17T16:58:00Z</dcterms:created>
  <dcterms:modified xsi:type="dcterms:W3CDTF">2023-06-28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